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3FCC4" w14:textId="77777777" w:rsidR="00964745" w:rsidRPr="00103654" w:rsidRDefault="00964745" w:rsidP="00964745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  <w:r w:rsidRPr="00103654">
        <w:rPr>
          <w:rFonts w:asciiTheme="majorHAnsi" w:hAnsiTheme="majorHAnsi" w:cstheme="majorHAnsi"/>
          <w:b/>
          <w:bCs/>
          <w:sz w:val="24"/>
          <w:szCs w:val="24"/>
          <w:lang w:val="en-US"/>
        </w:rPr>
        <w:t>Table S1. Differences between complete cases database and after imputation</w:t>
      </w:r>
    </w:p>
    <w:tbl>
      <w:tblPr>
        <w:tblStyle w:val="Table"/>
        <w:tblW w:w="10635" w:type="dxa"/>
        <w:jc w:val="center"/>
        <w:tblLayout w:type="fixed"/>
        <w:tblLook w:val="04A0" w:firstRow="1" w:lastRow="0" w:firstColumn="1" w:lastColumn="0" w:noHBand="0" w:noVBand="1"/>
      </w:tblPr>
      <w:tblGrid>
        <w:gridCol w:w="4254"/>
        <w:gridCol w:w="2694"/>
        <w:gridCol w:w="2694"/>
        <w:gridCol w:w="993"/>
      </w:tblGrid>
      <w:tr w:rsidR="00964745" w:rsidRPr="003C5748" w14:paraId="03D8713A" w14:textId="77777777" w:rsidTr="00DC5CEE">
        <w:trPr>
          <w:cantSplit/>
          <w:trHeight w:val="20"/>
          <w:tblHeader/>
          <w:jc w:val="center"/>
        </w:trPr>
        <w:tc>
          <w:tcPr>
            <w:tcW w:w="425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4DCDF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7A1F9D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    </w:t>
            </w:r>
            <w:proofErr w:type="gramStart"/>
            <w:r w:rsidRPr="003C5748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>Complete-cases</w:t>
            </w:r>
            <w:proofErr w:type="gramEnd"/>
            <w:r w:rsidRPr="003C5748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    </w:t>
            </w:r>
          </w:p>
        </w:tc>
        <w:tc>
          <w:tcPr>
            <w:tcW w:w="2694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BCA9D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 xml:space="preserve">       Imputed       </w:t>
            </w:r>
          </w:p>
        </w:tc>
        <w:tc>
          <w:tcPr>
            <w:tcW w:w="99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8B72F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sz w:val="22"/>
                <w:szCs w:val="22"/>
              </w:rPr>
              <w:t>p-value</w:t>
            </w:r>
          </w:p>
        </w:tc>
      </w:tr>
      <w:tr w:rsidR="00964745" w:rsidRPr="003C5748" w14:paraId="4FB0A6C3" w14:textId="77777777" w:rsidTr="00DC5CEE">
        <w:trPr>
          <w:cantSplit/>
          <w:trHeight w:val="20"/>
          <w:tblHeader/>
          <w:jc w:val="center"/>
        </w:trPr>
        <w:tc>
          <w:tcPr>
            <w:tcW w:w="425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C67F5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vAlign w:val="center"/>
            <w:hideMark/>
          </w:tcPr>
          <w:p w14:paraId="3CACEA16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i/>
                <w:sz w:val="22"/>
                <w:szCs w:val="22"/>
              </w:rPr>
              <w:t xml:space="preserve">        N=40         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9D1DCA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i/>
                <w:sz w:val="22"/>
                <w:szCs w:val="22"/>
              </w:rPr>
              <w:t xml:space="preserve">        N=40        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8CB962" w14:textId="77777777" w:rsidR="00964745" w:rsidRPr="003C5748" w:rsidRDefault="00964745" w:rsidP="00DC5CEE">
            <w:pPr>
              <w:spacing w:after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i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336AA92F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FA6F9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Gender:</w:t>
            </w:r>
          </w:p>
        </w:tc>
        <w:tc>
          <w:tcPr>
            <w:tcW w:w="2694" w:type="dxa"/>
            <w:shd w:val="clear" w:color="auto" w:fill="DEF6F1"/>
            <w:vAlign w:val="center"/>
            <w:hideMark/>
          </w:tcPr>
          <w:p w14:paraId="1097CB2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93BB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5675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479CCC65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E9407A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Mal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85B37F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3 (32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7F396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3 (32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C9039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74B71536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A0C3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Femal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A94804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7 (67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A619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7 (67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E950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734EB198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B5AE42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2694" w:type="dxa"/>
            <w:shd w:val="clear" w:color="auto" w:fill="DEF6F1"/>
          </w:tcPr>
          <w:p w14:paraId="0AEAD45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20E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8EE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7619DA4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FFC4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At HIV-1 diagnosis (months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37EAE9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17 [2.19;6.3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FE00B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17 [2.19;6.3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F8A4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F60211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6DCA2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At ART (months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5DB17C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08 [0.25;6.23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C20D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08 [0.25;6.23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468A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5C248D43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17051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At HIV-1 DNA reservoir measure (years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49E9B4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2.2 [8.03;15.6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B7FA6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2.2 [8.14;15.5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E858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92  </w:t>
            </w:r>
          </w:p>
        </w:tc>
      </w:tr>
      <w:tr w:rsidR="00964745" w:rsidRPr="003C5748" w14:paraId="2B4B78ED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4C36A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RT regimen at initiation:</w:t>
            </w:r>
          </w:p>
        </w:tc>
        <w:tc>
          <w:tcPr>
            <w:tcW w:w="2694" w:type="dxa"/>
            <w:shd w:val="clear" w:color="auto" w:fill="DEF6F1"/>
            <w:vAlign w:val="center"/>
            <w:hideMark/>
          </w:tcPr>
          <w:p w14:paraId="63D9936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F90ED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A4DE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12684D6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AE60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Triple NRT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508654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2 (5.0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2257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2 (5.0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051E4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0CA9961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E7C0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NRT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798EBF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0366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3A33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51DC602E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F451F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RT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63B97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309A5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CD67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160D32C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2B375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RTI + NNRT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B8B54C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3 (57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18A1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3 (57.5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AE4E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75C4502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13471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RTI + P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3257F1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2 (30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A27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2 (30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AE4B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5E1590E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42A76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PI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D1DA43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30D5E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1 (2.5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ABA3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1A37942D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533CD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t Baseline</w:t>
            </w:r>
          </w:p>
        </w:tc>
        <w:tc>
          <w:tcPr>
            <w:tcW w:w="2694" w:type="dxa"/>
            <w:shd w:val="clear" w:color="auto" w:fill="DEF6F1"/>
          </w:tcPr>
          <w:p w14:paraId="518134A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E148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76C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56DAD3F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C3AB1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HIV-1 RNA viral load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EA488E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409000 [95100;849940]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25796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409000 [95100;849940]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B07DE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2C9CAF7A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1BA44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CD4 total count 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15383E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1515 [637;2235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F79CB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1590 [721;2035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3FF0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657  </w:t>
            </w:r>
          </w:p>
        </w:tc>
      </w:tr>
      <w:tr w:rsidR="00964745" w:rsidRPr="003C5748" w14:paraId="2CB9EC83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04AAA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81449A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1.0 [18.0;38.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5B266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2.8 [21.0;37.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BF10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34  </w:t>
            </w:r>
          </w:p>
        </w:tc>
      </w:tr>
      <w:tr w:rsidR="00964745" w:rsidRPr="003C5748" w14:paraId="6090B90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B3310F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8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C6DF3A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2.0 [25.0;40.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281F9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1.9 [27.0;38.5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17F6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56  </w:t>
            </w:r>
          </w:p>
        </w:tc>
      </w:tr>
      <w:tr w:rsidR="00964745" w:rsidRPr="003C5748" w14:paraId="6AD87DE6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1726FF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Time to suppression (months)</w:t>
            </w:r>
          </w:p>
        </w:tc>
        <w:tc>
          <w:tcPr>
            <w:tcW w:w="2694" w:type="dxa"/>
            <w:shd w:val="clear" w:color="auto" w:fill="DEF6F1"/>
          </w:tcPr>
          <w:p w14:paraId="323FDC3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083D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FE3F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32C0016B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2C93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Median [IQR]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ECEACD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69 [2.52;6.26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93D6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69 [2.52;6.2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45399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2735BEB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3475B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nti-CMV IgG:</w:t>
            </w:r>
          </w:p>
        </w:tc>
        <w:tc>
          <w:tcPr>
            <w:tcW w:w="2694" w:type="dxa"/>
            <w:shd w:val="clear" w:color="auto" w:fill="DEF6F1"/>
            <w:vAlign w:val="center"/>
            <w:hideMark/>
          </w:tcPr>
          <w:p w14:paraId="17D52D9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3219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9ED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5B5B209B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A410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egativ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0EBD90B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0 (25.6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65C14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0 (25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3AF5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23008BD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FEBF8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Positiv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506D3D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9 (74.4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F8EC1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30 (75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860F2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0D16437F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005DF6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nti-CMV IgM</w:t>
            </w:r>
          </w:p>
        </w:tc>
        <w:tc>
          <w:tcPr>
            <w:tcW w:w="2694" w:type="dxa"/>
            <w:shd w:val="clear" w:color="auto" w:fill="DEF6F1"/>
            <w:vAlign w:val="center"/>
          </w:tcPr>
          <w:p w14:paraId="1421977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B5AD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98919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73  </w:t>
            </w:r>
          </w:p>
        </w:tc>
      </w:tr>
      <w:tr w:rsidR="00964745" w:rsidRPr="003C5748" w14:paraId="59346315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8195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Negativ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F61971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38 (10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ED4D4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40 (10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B72E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6181861F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CA01EF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Antigen/Antibody</w:t>
            </w:r>
            <w:r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 xml:space="preserve"> </w:t>
            </w:r>
            <w:r w:rsidRPr="003C34F9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4th generation Abbot</w:t>
            </w: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:</w:t>
            </w:r>
          </w:p>
        </w:tc>
        <w:tc>
          <w:tcPr>
            <w:tcW w:w="2694" w:type="dxa"/>
            <w:shd w:val="clear" w:color="auto" w:fill="DEF6F1"/>
            <w:vAlign w:val="center"/>
            <w:hideMark/>
          </w:tcPr>
          <w:p w14:paraId="65B8F77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FAF25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            </w:t>
            </w: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30BAF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37982202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33EC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Equivocal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48C719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2 (5.13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EEC67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2 (5.0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415CF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6BB14A9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5D7BF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</w:t>
            </w:r>
            <w:proofErr w:type="spellStart"/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Non Reactive</w:t>
            </w:r>
            <w:proofErr w:type="spellEnd"/>
            <w:proofErr w:type="gramEnd"/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76AB43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0 (25.6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91506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10 (25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5EA1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6E03CAAD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8685F4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Reactiv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2CD9D0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7 (69.2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0F23D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28 (70.0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%)   </w:t>
            </w:r>
            <w:proofErr w:type="gram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DF9FD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     </w:t>
            </w:r>
          </w:p>
        </w:tc>
      </w:tr>
      <w:tr w:rsidR="00964745" w:rsidRPr="003C5748" w14:paraId="7A58531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34B4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Western blot</w:t>
            </w:r>
          </w:p>
        </w:tc>
        <w:tc>
          <w:tcPr>
            <w:tcW w:w="2694" w:type="dxa"/>
            <w:shd w:val="clear" w:color="auto" w:fill="DEF6F1"/>
          </w:tcPr>
          <w:p w14:paraId="21ECBDF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F686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</w:t>
            </w: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5AE9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39</w:t>
            </w:r>
          </w:p>
        </w:tc>
      </w:tr>
      <w:tr w:rsidR="00964745" w:rsidRPr="003C5748" w14:paraId="2E35EC4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7761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Western blot scor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6FA0BC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 [0.50;2.0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A2865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19 [0.50;2.00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08A8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96  </w:t>
            </w:r>
          </w:p>
        </w:tc>
      </w:tr>
      <w:tr w:rsidR="00964745" w:rsidRPr="003C5748" w14:paraId="684B9A8F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54FDB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HIV p24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7C5610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00 [0.00;0.0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27DC3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00 [0.00;0.00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37733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67  </w:t>
            </w:r>
          </w:p>
        </w:tc>
      </w:tr>
      <w:tr w:rsidR="00964745" w:rsidRPr="003C5748" w14:paraId="440F5DA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545C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Virologic features</w:t>
            </w:r>
          </w:p>
        </w:tc>
        <w:tc>
          <w:tcPr>
            <w:tcW w:w="2694" w:type="dxa"/>
            <w:shd w:val="clear" w:color="auto" w:fill="DEF6F1"/>
          </w:tcPr>
          <w:p w14:paraId="2902B75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13CF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D4CF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1339486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889E0C" w14:textId="77777777" w:rsidR="00964745" w:rsidRPr="00D76626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  <w:lang w:val="es-ES"/>
              </w:rPr>
            </w:pPr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   HIV DNA </w:t>
            </w:r>
            <w:proofErr w:type="spellStart"/>
            <w:r w:rsidRPr="00D76626">
              <w:rPr>
                <w:rFonts w:asciiTheme="majorHAnsi" w:eastAsia="Arial" w:hAnsiTheme="majorHAnsi" w:cstheme="majorHAnsi"/>
                <w:lang w:val="es-ES"/>
              </w:rPr>
              <w:t>reservoir</w:t>
            </w:r>
            <w:proofErr w:type="spellEnd"/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(copies /10</w:t>
            </w:r>
            <w:r w:rsidRPr="00D76626">
              <w:rPr>
                <w:rFonts w:asciiTheme="majorHAnsi" w:eastAsia="Arial" w:hAnsiTheme="majorHAnsi" w:cstheme="majorHAnsi"/>
                <w:vertAlign w:val="superscript"/>
                <w:lang w:val="es-ES"/>
              </w:rPr>
              <w:t>6</w:t>
            </w:r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PBMC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023E5B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 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48.3 [6.65;113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F54A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48.3 [6.65;113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D02C1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3C78C32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A5DD3" w14:textId="77777777" w:rsidR="00964745" w:rsidRPr="00D76626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</w:pPr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   HIV DNA </w:t>
            </w:r>
            <w:proofErr w:type="spellStart"/>
            <w:r w:rsidRPr="00D76626">
              <w:rPr>
                <w:rFonts w:asciiTheme="majorHAnsi" w:eastAsia="Arial" w:hAnsiTheme="majorHAnsi" w:cstheme="majorHAnsi"/>
                <w:lang w:val="es-ES"/>
              </w:rPr>
              <w:t>reservoir</w:t>
            </w:r>
            <w:proofErr w:type="spellEnd"/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(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>copies /10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  <w:vertAlign w:val="superscript"/>
                <w:lang w:val="es-ES"/>
              </w:rPr>
              <w:t>6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 xml:space="preserve"> </w:t>
            </w:r>
            <w:r w:rsidRPr="00D76626">
              <w:rPr>
                <w:rFonts w:asciiTheme="majorHAnsi" w:eastAsia="Arial" w:hAnsiTheme="majorHAnsi" w:cstheme="majorHAnsi"/>
                <w:lang w:val="es-ES"/>
              </w:rPr>
              <w:t>CD4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80E1E0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D76626">
              <w:rPr>
                <w:rFonts w:asciiTheme="majorHAnsi" w:eastAsia="Arial" w:hAnsiTheme="majorHAnsi" w:cstheme="majorHAnsi"/>
                <w:lang w:val="es-ES"/>
              </w:rPr>
              <w:t xml:space="preserve">  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255 [75.0;434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A3AD9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290 [80.0;466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4858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22  </w:t>
            </w:r>
          </w:p>
        </w:tc>
      </w:tr>
      <w:tr w:rsidR="00964745" w:rsidRPr="003C5748" w14:paraId="07B4183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E38B07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HIV Cell-Associated RNA LTR (PBMC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7597FE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73 [0.00;44.1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CC49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73 [0.00;44.1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DCDF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6A067FC8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0A29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HIV Cell-Associated RNA pol (PBMC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03B04D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00 [0.00;1.38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5F24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00 [0.00;1.38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9CEB9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4A16DD5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1058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Ultrasensitive viral load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231DFF2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37 [1.05;2.7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1953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37 [1.05;2.7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554A7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19AB898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66D8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NK cells</w:t>
            </w:r>
          </w:p>
        </w:tc>
        <w:tc>
          <w:tcPr>
            <w:tcW w:w="2694" w:type="dxa"/>
            <w:shd w:val="clear" w:color="auto" w:fill="DEF6F1"/>
          </w:tcPr>
          <w:p w14:paraId="4515D2B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10F5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6A0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56DF146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6D01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lastRenderedPageBreak/>
              <w:t xml:space="preserve">    %NK PBL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A2AAF7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5.03 [2.39;6.7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B4F2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5.03 [2.39;6.43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7CDC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4EDDCDBF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D9E16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CD56dim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6468B7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75.0 [68.8;81.5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0DCB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74.4 [68.0;81.5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FF86A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57  </w:t>
            </w:r>
          </w:p>
        </w:tc>
      </w:tr>
      <w:tr w:rsidR="00964745" w:rsidRPr="003C5748" w14:paraId="2B41C7C3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F5D3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CD56-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125668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9.34 [5.57;16.7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DB692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9.98 [6.06;16.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5E507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60  </w:t>
            </w:r>
          </w:p>
        </w:tc>
      </w:tr>
      <w:tr w:rsidR="00964745" w:rsidRPr="003C5748" w14:paraId="701D61D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95836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NKp46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6D9D75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0.7 [49.9;74.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65E7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0.8 [55.1;68.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03213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58  </w:t>
            </w:r>
          </w:p>
        </w:tc>
      </w:tr>
      <w:tr w:rsidR="00964745" w:rsidRPr="003C5748" w14:paraId="1621A35D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3E62E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DNAM-1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E65CE9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83.9 [77.2;89.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B2CB3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83.0 [80.0;86.9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2C14A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26  </w:t>
            </w:r>
          </w:p>
        </w:tc>
      </w:tr>
      <w:tr w:rsidR="00964745" w:rsidRPr="003C5748" w14:paraId="4F7EB1F6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4E5F4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CD107 </w:t>
            </w:r>
            <w:proofErr w:type="gram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Not-Stimulated</w:t>
            </w:r>
            <w:proofErr w:type="gramEnd"/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C7679D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.41 [4.37;11.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2CE96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.57 [4.66;10.9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3B68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38  </w:t>
            </w:r>
          </w:p>
        </w:tc>
      </w:tr>
      <w:tr w:rsidR="00964745" w:rsidRPr="003C5748" w14:paraId="3FA6498E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7DFE70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 xml:space="preserve">Immunological profile </w:t>
            </w:r>
          </w:p>
        </w:tc>
        <w:tc>
          <w:tcPr>
            <w:tcW w:w="2694" w:type="dxa"/>
            <w:shd w:val="clear" w:color="auto" w:fill="DEF6F1"/>
          </w:tcPr>
          <w:p w14:paraId="5E96E0E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E21E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990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3A1059F3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60A646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</w:t>
            </w:r>
            <w:r w:rsidRPr="003C5748">
              <w:rPr>
                <w:rStyle w:val="cf01"/>
                <w:sz w:val="22"/>
                <w:szCs w:val="22"/>
              </w:rPr>
              <w:t>CD28</w:t>
            </w:r>
            <w:r w:rsidRPr="003C5748">
              <w:rPr>
                <w:rStyle w:val="cf11"/>
                <w:sz w:val="22"/>
                <w:szCs w:val="22"/>
              </w:rPr>
              <w:t xml:space="preserve">– </w:t>
            </w:r>
            <w:r w:rsidRPr="003C5748">
              <w:rPr>
                <w:rStyle w:val="cf01"/>
                <w:sz w:val="22"/>
                <w:szCs w:val="22"/>
              </w:rPr>
              <w:t>CD57+ immunosenescent cell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BD7B58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63 [0.57;2.9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BDDA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03 [0.74;3.14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54035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698  </w:t>
            </w:r>
          </w:p>
        </w:tc>
      </w:tr>
      <w:tr w:rsidR="00964745" w:rsidRPr="003C5748" w14:paraId="7AD7B6F2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578E1B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IS CD8 </w:t>
            </w:r>
            <w:r w:rsidRPr="003C5748">
              <w:rPr>
                <w:rStyle w:val="cf01"/>
                <w:sz w:val="22"/>
                <w:szCs w:val="22"/>
              </w:rPr>
              <w:t>CD28</w:t>
            </w:r>
            <w:r w:rsidRPr="003C5748">
              <w:rPr>
                <w:rStyle w:val="cf11"/>
                <w:sz w:val="22"/>
                <w:szCs w:val="22"/>
              </w:rPr>
              <w:t xml:space="preserve">– </w:t>
            </w:r>
            <w:r w:rsidRPr="003C5748">
              <w:rPr>
                <w:rStyle w:val="cf01"/>
                <w:sz w:val="22"/>
                <w:szCs w:val="22"/>
              </w:rPr>
              <w:t>CD57+ immunosenescent cell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9F3589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2.7 [8.01;16.8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9A1D8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2.9 [9.08;16.1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A9B6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03  </w:t>
            </w:r>
          </w:p>
        </w:tc>
      </w:tr>
      <w:tr w:rsidR="00964745" w:rsidRPr="003C5748" w14:paraId="00ADCEA5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92528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Activated cells CD4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  <w:vertAlign w:val="superscript"/>
              </w:rPr>
              <w:t>+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</w:t>
            </w:r>
            <w:r w:rsidRPr="003C5748">
              <w:rPr>
                <w:rStyle w:val="cf01"/>
                <w:sz w:val="22"/>
                <w:szCs w:val="22"/>
              </w:rPr>
              <w:t>CD38+ HLADR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875058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37 [0.26;0.5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2930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41 [0.28;0.54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FD5E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46  </w:t>
            </w:r>
          </w:p>
        </w:tc>
      </w:tr>
      <w:tr w:rsidR="00964745" w:rsidRPr="003C5748" w14:paraId="30A34E7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DD4D9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Activated cells CD8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  <w:vertAlign w:val="superscript"/>
              </w:rPr>
              <w:t>+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</w:t>
            </w:r>
            <w:r w:rsidRPr="003C5748">
              <w:rPr>
                <w:rStyle w:val="cf01"/>
                <w:sz w:val="22"/>
                <w:szCs w:val="22"/>
              </w:rPr>
              <w:t>CD38+ HLADR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2F71FF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55 [1.00;2.0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91C7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73 [1.09;2.01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9FFC6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19  </w:t>
            </w:r>
          </w:p>
        </w:tc>
      </w:tr>
      <w:tr w:rsidR="00964745" w:rsidRPr="003C5748" w14:paraId="230403F6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059581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Relative Telomere length CD4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54535C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33 [1.22;1.57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CEAD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35 [1.23;1.5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8E70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17  </w:t>
            </w:r>
          </w:p>
        </w:tc>
      </w:tr>
      <w:tr w:rsidR="00964745" w:rsidRPr="003C5748" w14:paraId="17B5B11A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8B720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Relative Telomere length CD8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0B3640C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40 [1.25;1.5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F2F5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39 [1.27;1.49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A6EBE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11  </w:t>
            </w:r>
          </w:p>
        </w:tc>
      </w:tr>
      <w:tr w:rsidR="00964745" w:rsidRPr="003C5748" w14:paraId="735ED3F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7E94B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TREC (PBMC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79DBA9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1720 [846;273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0BEC4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1726 [877;261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73325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31  </w:t>
            </w:r>
          </w:p>
        </w:tc>
      </w:tr>
      <w:tr w:rsidR="00964745" w:rsidRPr="003C5748" w14:paraId="28A6BA4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F6E34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Effector CD38- HLA-DR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57A035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73 [1.09;2.41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E232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02 [1.23;2.39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F84CC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86  </w:t>
            </w:r>
          </w:p>
        </w:tc>
      </w:tr>
      <w:tr w:rsidR="00964745" w:rsidRPr="003C5748" w14:paraId="7DC1BEFD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43ED10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  <w:lang w:val="es-ES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 xml:space="preserve">    % CD4 Q2 CD45RO+ CD27+ TTM ICOS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0BEA410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 xml:space="preserve"> 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11.0 [7.56;17.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E591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1.1 [7.62;15.7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3C276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11  </w:t>
            </w:r>
          </w:p>
        </w:tc>
      </w:tr>
      <w:tr w:rsidR="00964745" w:rsidRPr="003C5748" w14:paraId="41E6D2B5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8DEE2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  <w:lang w:val="es-ES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 xml:space="preserve">    % CD4 CD45RO+ CD27+ TTM Q10 CD38+ HLA-DR+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11B380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es-ES"/>
              </w:rPr>
              <w:t xml:space="preserve"> 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0.49 [0.30;0.66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4139A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48 [0.37;0.6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DEF6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62  </w:t>
            </w:r>
          </w:p>
        </w:tc>
      </w:tr>
      <w:tr w:rsidR="00964745" w:rsidRPr="003C5748" w14:paraId="77AEFB4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E46BD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Effector CD25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D5CAA7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4.6 [18.5;28.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0436A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4.6 [19.2;28.0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0761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2374E19B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B22C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Effector TIGIT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DA2A89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62 [1.25;2.08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9FFA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62 [1.29;2.0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13AA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34  </w:t>
            </w:r>
          </w:p>
        </w:tc>
      </w:tr>
      <w:tr w:rsidR="00964745" w:rsidRPr="003C5748" w14:paraId="1ED2E9D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FBA3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TIGIT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E97D80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67 [2.26;3.63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483F2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93 [2.27;3.51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AC234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25  </w:t>
            </w:r>
          </w:p>
        </w:tc>
      </w:tr>
      <w:tr w:rsidR="00964745" w:rsidRPr="003C5748" w14:paraId="029D9AC2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083D1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8 Naive TIGIT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DADA5B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99 [2.29;3.7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A5D0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.01 [2.33;3.6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0AF3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92  </w:t>
            </w:r>
          </w:p>
        </w:tc>
      </w:tr>
      <w:tr w:rsidR="00964745" w:rsidRPr="003C5748" w14:paraId="06B99E55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6C18A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CD40L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C7BCCC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4 [0.44;1.98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B288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8 [0.48;1.71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FEE59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704  </w:t>
            </w:r>
          </w:p>
        </w:tc>
      </w:tr>
      <w:tr w:rsidR="00964745" w:rsidRPr="003C5748" w14:paraId="5F34F002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FBCE44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% CD4 PD-1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C24C0B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12 [3.03;6.70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15D2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4.23 [3.08;6.12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5EAD8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09  </w:t>
            </w:r>
          </w:p>
        </w:tc>
      </w:tr>
      <w:tr w:rsidR="00964745" w:rsidRPr="003C5748" w14:paraId="7CDF83EB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86B40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  <w:lang w:val="fr-FR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  <w:lang w:val="fr-FR"/>
              </w:rPr>
              <w:t>B-</w:t>
            </w:r>
            <w:proofErr w:type="spellStart"/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  <w:lang w:val="fr-FR"/>
              </w:rPr>
              <w:t>cells</w:t>
            </w:r>
            <w:proofErr w:type="spellEnd"/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  <w:lang w:val="fr-FR"/>
              </w:rPr>
              <w:t xml:space="preserve"> T-bet expression</w:t>
            </w:r>
          </w:p>
        </w:tc>
        <w:tc>
          <w:tcPr>
            <w:tcW w:w="2694" w:type="dxa"/>
            <w:shd w:val="clear" w:color="auto" w:fill="DEF6F1"/>
          </w:tcPr>
          <w:p w14:paraId="4B6726A7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  <w:lang w:val="fr-FR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2BB8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  <w:lang w:val="fr-FR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1AC6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  <w:lang w:val="fr-FR"/>
              </w:rPr>
            </w:pPr>
          </w:p>
        </w:tc>
      </w:tr>
      <w:tr w:rsidR="00964745" w:rsidRPr="003C5748" w14:paraId="0C8884D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D4B76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  <w:lang w:val="fr-FR"/>
              </w:rPr>
              <w:t xml:space="preserve">    </w:t>
            </w: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Naïve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C8D772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88 [157;224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234D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88 [157;224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121B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69D4F77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5CE785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Activated Memory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32ADB1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248 [204;325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3F24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248 [204;325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23701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0D61A2D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6120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Double Negative 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IgD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- CD27- 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118E7E2C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97 [143;237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B197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97 [143;237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D3FB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6D620A3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0489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Resting memory 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IgD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- IgM- IgG+ 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06DE0E8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86 [133;224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FBE6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186 [133;224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7AD0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66E5574A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EFC6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CD19+ CD10- 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IgD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- IgG- IgM+ 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71610E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205 [154;256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932FB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205 [154;256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9F8A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1821A00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2A14E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b/>
                <w:bCs/>
                <w:sz w:val="22"/>
                <w:szCs w:val="22"/>
              </w:rPr>
              <w:t>Cytokines</w:t>
            </w:r>
          </w:p>
        </w:tc>
        <w:tc>
          <w:tcPr>
            <w:tcW w:w="2694" w:type="dxa"/>
            <w:shd w:val="clear" w:color="auto" w:fill="DEF6F1"/>
          </w:tcPr>
          <w:p w14:paraId="0802E4A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2694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F6A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  <w:tc>
          <w:tcPr>
            <w:tcW w:w="993" w:type="dxa"/>
            <w:shd w:val="clear" w:color="auto" w:fill="DEF6F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7B89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</w:p>
        </w:tc>
      </w:tr>
      <w:tr w:rsidR="00964745" w:rsidRPr="003C5748" w14:paraId="102BED62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C7055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PDL-1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6EDE40D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3.4 [53.4;76.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B9C9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63.4 [53.4;76.4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63A7D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2755410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3E7424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IL-10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6FA2AA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37 [1.03;1.66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2E42A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37 [1.03;1.66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820F5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ED2182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C8449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IL-6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15B96B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8 [0.66;1.28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2058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88 [0.66;1.28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A1EF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01F8E1A4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F4B19B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TNF-α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324E7ED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.04 [2.33;3.7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640D44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.04 [2.33;3.74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DAE6B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762BB4F9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F50ED8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PD-1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2B4757A3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389 [252;576] 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9C74D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389 [252;576] 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FD2EE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1DBC27EA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A9D5C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IP-10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4903914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89 [1.98;4.64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98692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2.89 [1.98;4.64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C5BD8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1.000  </w:t>
            </w:r>
          </w:p>
        </w:tc>
      </w:tr>
      <w:tr w:rsidR="00964745" w:rsidRPr="003C5748" w14:paraId="305D5B37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54098F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MCP-1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70FF8CB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.97 [2.64;4.82]  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61330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3.96 [2.71;4.80]  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DACFA9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996  </w:t>
            </w:r>
          </w:p>
        </w:tc>
      </w:tr>
      <w:tr w:rsidR="00964745" w:rsidRPr="003C5748" w14:paraId="687E99D1" w14:textId="77777777" w:rsidTr="00DC5CEE">
        <w:trPr>
          <w:cantSplit/>
          <w:trHeight w:val="20"/>
          <w:jc w:val="center"/>
        </w:trPr>
        <w:tc>
          <w:tcPr>
            <w:tcW w:w="42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811823" w14:textId="77777777" w:rsidR="00964745" w:rsidRPr="003C5748" w:rsidRDefault="00964745" w:rsidP="00DC5CEE">
            <w:pPr>
              <w:spacing w:before="40" w:after="40"/>
              <w:ind w:left="100" w:right="100"/>
              <w:rPr>
                <w:rFonts w:asciiTheme="majorHAnsi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  VCAM (</w:t>
            </w:r>
            <w:proofErr w:type="spellStart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pg</w:t>
            </w:r>
            <w:proofErr w:type="spellEnd"/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>/mL)</w:t>
            </w:r>
          </w:p>
        </w:tc>
        <w:tc>
          <w:tcPr>
            <w:tcW w:w="2694" w:type="dxa"/>
            <w:shd w:val="clear" w:color="auto" w:fill="FFFFFF"/>
            <w:vAlign w:val="center"/>
            <w:hideMark/>
          </w:tcPr>
          <w:p w14:paraId="5B87B14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28842 [16731;42854] </w:t>
            </w:r>
          </w:p>
        </w:tc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A9FF2F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38788 [22607;45745] 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AFA5F6" w14:textId="77777777" w:rsidR="00964745" w:rsidRPr="003C5748" w:rsidRDefault="00964745" w:rsidP="00DC5CEE">
            <w:pPr>
              <w:spacing w:before="40" w:after="40"/>
              <w:ind w:left="100" w:right="100"/>
              <w:jc w:val="center"/>
              <w:rPr>
                <w:rFonts w:asciiTheme="majorHAnsi" w:eastAsia="Arial" w:hAnsiTheme="majorHAnsi" w:cstheme="majorHAnsi"/>
                <w:sz w:val="22"/>
                <w:szCs w:val="22"/>
              </w:rPr>
            </w:pPr>
            <w:r w:rsidRPr="003C5748">
              <w:rPr>
                <w:rFonts w:asciiTheme="majorHAnsi" w:eastAsia="Arial" w:hAnsiTheme="majorHAnsi" w:cstheme="majorHAnsi"/>
                <w:sz w:val="22"/>
                <w:szCs w:val="22"/>
              </w:rPr>
              <w:t xml:space="preserve">  0.338  </w:t>
            </w:r>
          </w:p>
        </w:tc>
      </w:tr>
    </w:tbl>
    <w:p w14:paraId="5BDFE3C1" w14:textId="77777777" w:rsidR="00964745" w:rsidRPr="00FB6C9B" w:rsidRDefault="00964745" w:rsidP="00964745">
      <w:pPr>
        <w:spacing w:line="360" w:lineRule="auto"/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43C8F753" w14:textId="77777777" w:rsidR="003B6EB6" w:rsidRDefault="003B6EB6"/>
    <w:sectPr w:rsidR="003B6EB6" w:rsidSect="00AD0601">
      <w:pgSz w:w="11906" w:h="16838"/>
      <w:pgMar w:top="567" w:right="568" w:bottom="993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NzUzMDYzsbCwNDdS0lEKTi0uzszPAykwrAUAtNxpPywAAAA="/>
  </w:docVars>
  <w:rsids>
    <w:rsidRoot w:val="00964745"/>
    <w:rsid w:val="003B6EB6"/>
    <w:rsid w:val="009152CD"/>
    <w:rsid w:val="0096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5B53F"/>
  <w15:chartTrackingRefBased/>
  <w15:docId w15:val="{8DD2A7BE-12CB-455B-8748-0D2DC979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7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96474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f01">
    <w:name w:val="cf01"/>
    <w:basedOn w:val="Fuentedeprrafopredeter"/>
    <w:rsid w:val="00964745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Fuentedeprrafopredeter"/>
    <w:rsid w:val="0096474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0</Words>
  <Characters>4791</Characters>
  <Application>Microsoft Office Word</Application>
  <DocSecurity>0</DocSecurity>
  <Lines>39</Lines>
  <Paragraphs>11</Paragraphs>
  <ScaleCrop>false</ScaleCrop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omínguez Rodríguez</dc:creator>
  <cp:keywords/>
  <dc:description/>
  <cp:lastModifiedBy>Sara Domínguez Rodríguez</cp:lastModifiedBy>
  <cp:revision>1</cp:revision>
  <dcterms:created xsi:type="dcterms:W3CDTF">2022-04-18T17:13:00Z</dcterms:created>
  <dcterms:modified xsi:type="dcterms:W3CDTF">2022-04-18T17:13:00Z</dcterms:modified>
</cp:coreProperties>
</file>